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6A2" w:rsidRDefault="000976A2" w:rsidP="000976A2">
      <w:pPr>
        <w:spacing w:line="24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le 1 | Primers used for quantitative RT-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250"/>
        <w:gridCol w:w="3736"/>
      </w:tblGrid>
      <w:tr w:rsidR="000976A2" w:rsidTr="003A139A">
        <w:tc>
          <w:tcPr>
            <w:tcW w:w="1615" w:type="dxa"/>
          </w:tcPr>
          <w:p w:rsidR="000976A2" w:rsidRDefault="000976A2" w:rsidP="003A139A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Gene</w:t>
            </w:r>
          </w:p>
        </w:tc>
        <w:tc>
          <w:tcPr>
            <w:tcW w:w="2250" w:type="dxa"/>
          </w:tcPr>
          <w:p w:rsidR="000976A2" w:rsidRDefault="000976A2" w:rsidP="003A139A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orward/Reverse</w:t>
            </w:r>
          </w:p>
        </w:tc>
        <w:tc>
          <w:tcPr>
            <w:tcW w:w="3600" w:type="dxa"/>
          </w:tcPr>
          <w:p w:rsidR="000976A2" w:rsidRDefault="000976A2" w:rsidP="003A139A">
            <w:pPr>
              <w:spacing w:line="240" w:lineRule="auto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 xml:space="preserve">Sequence (5’ </w:t>
            </w:r>
            <w:r w:rsidRPr="00F828DA">
              <w:rPr>
                <w:b/>
                <w:szCs w:val="24"/>
              </w:rPr>
              <w:sym w:font="Wingdings" w:char="F0E0"/>
            </w:r>
            <w:r>
              <w:rPr>
                <w:b/>
                <w:szCs w:val="24"/>
              </w:rPr>
              <w:t xml:space="preserve"> 3’)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P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GCAGTGCCCAGCATCACTAT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BP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GCCCTGAGCATAAGGTGGAA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xnip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CCGGACGGGTAATAGTGGAAG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Txnip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CTCGTTCTCACCTGCTGTAG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GLUT2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TCCCTTGGTTCATGGTTGCT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GLUT2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GGAAGTCCGCAATGTACTGGA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GLUT5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Forward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CCCACCTACCCTGTTGAGAA</w:t>
            </w:r>
          </w:p>
        </w:tc>
      </w:tr>
      <w:tr w:rsidR="000976A2" w:rsidTr="003A139A">
        <w:tc>
          <w:tcPr>
            <w:tcW w:w="1615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GLUT5</w:t>
            </w:r>
          </w:p>
        </w:tc>
        <w:tc>
          <w:tcPr>
            <w:tcW w:w="2250" w:type="dxa"/>
          </w:tcPr>
          <w:p w:rsidR="000976A2" w:rsidRPr="00F828DA" w:rsidRDefault="000976A2" w:rsidP="003A139A">
            <w:pPr>
              <w:spacing w:line="24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Reverse</w:t>
            </w:r>
          </w:p>
        </w:tc>
        <w:tc>
          <w:tcPr>
            <w:tcW w:w="3600" w:type="dxa"/>
          </w:tcPr>
          <w:p w:rsidR="000976A2" w:rsidRPr="00F828DA" w:rsidRDefault="000976A2" w:rsidP="003A139A">
            <w:pPr>
              <w:spacing w:line="240" w:lineRule="auto"/>
              <w:rPr>
                <w:szCs w:val="24"/>
              </w:rPr>
            </w:pPr>
            <w:r w:rsidRPr="00BC715E">
              <w:rPr>
                <w:szCs w:val="24"/>
              </w:rPr>
              <w:t>GGCTCTTCAATTCGGGGGC</w:t>
            </w:r>
          </w:p>
        </w:tc>
      </w:tr>
    </w:tbl>
    <w:p w:rsidR="000D3D77" w:rsidRDefault="000D3D77">
      <w:bookmarkStart w:id="0" w:name="_GoBack"/>
      <w:bookmarkEnd w:id="0"/>
    </w:p>
    <w:sectPr w:rsidR="000D3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FF3"/>
    <w:rsid w:val="000976A2"/>
    <w:rsid w:val="000D3D77"/>
    <w:rsid w:val="007F0FF3"/>
    <w:rsid w:val="0085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345FCE-D82F-4409-95C0-A20B0410B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6A2"/>
    <w:pPr>
      <w:spacing w:after="0" w:line="48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6A2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otimas</dc:creator>
  <cp:keywords/>
  <dc:description/>
  <cp:lastModifiedBy>James Dotimas</cp:lastModifiedBy>
  <cp:revision>3</cp:revision>
  <dcterms:created xsi:type="dcterms:W3CDTF">2016-06-03T17:20:00Z</dcterms:created>
  <dcterms:modified xsi:type="dcterms:W3CDTF">2016-06-03T17:40:00Z</dcterms:modified>
</cp:coreProperties>
</file>